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AA9DA" w14:textId="33DAC374" w:rsidR="001E0CC1" w:rsidRPr="00DA01FB" w:rsidRDefault="00BC3469" w:rsidP="00BC3469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="00105E2D" w:rsidRPr="00DA01FB">
        <w:rPr>
          <w:b/>
          <w:bCs/>
          <w:lang w:val="en-US"/>
        </w:rPr>
        <w:t xml:space="preserve">Table. </w:t>
      </w:r>
      <w:r w:rsidR="00DA01FB" w:rsidRPr="00DA01FB">
        <w:rPr>
          <w:rFonts w:cstheme="minorHAnsi"/>
          <w:b/>
          <w:bCs/>
          <w:lang w:val="en-US"/>
        </w:rPr>
        <w:t>Comparison by groups combining chronological age and year of HIV diagnosis</w:t>
      </w:r>
      <w:r w:rsidR="00DA01FB">
        <w:rPr>
          <w:rFonts w:cstheme="minorHAnsi"/>
          <w:b/>
          <w:bCs/>
          <w:lang w:val="en-US"/>
        </w:rPr>
        <w:t xml:space="preserve">: </w:t>
      </w:r>
      <w:r>
        <w:rPr>
          <w:rFonts w:cstheme="minorHAnsi"/>
          <w:b/>
          <w:bCs/>
          <w:lang w:val="en-US"/>
        </w:rPr>
        <w:t xml:space="preserve">patients </w:t>
      </w:r>
      <w:r w:rsidR="00DA01FB">
        <w:rPr>
          <w:rFonts w:cstheme="minorHAnsi"/>
          <w:b/>
          <w:bCs/>
          <w:lang w:val="en-US"/>
        </w:rPr>
        <w:t>65 or over diagnosed pre vs post-1996 and</w:t>
      </w:r>
      <w:r>
        <w:rPr>
          <w:rFonts w:cstheme="minorHAnsi"/>
          <w:b/>
          <w:bCs/>
          <w:lang w:val="en-US"/>
        </w:rPr>
        <w:t>, patients diagnosed pre-1996 &lt;</w:t>
      </w:r>
      <w:r w:rsidR="002E6547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t>65 vs 65 or over.</w:t>
      </w:r>
    </w:p>
    <w:p w14:paraId="400A655F" w14:textId="69DFBF55" w:rsidR="00105E2D" w:rsidRPr="00105E2D" w:rsidRDefault="00105E2D">
      <w:pPr>
        <w:rPr>
          <w:lang w:val="en-US"/>
        </w:rPr>
      </w:pPr>
    </w:p>
    <w:tbl>
      <w:tblPr>
        <w:tblStyle w:val="Tablaconcuadrcula"/>
        <w:tblpPr w:leftFromText="141" w:rightFromText="141" w:vertAnchor="page" w:horzAnchor="margin" w:tblpY="2418"/>
        <w:tblW w:w="9167" w:type="dxa"/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134"/>
        <w:gridCol w:w="425"/>
        <w:gridCol w:w="1276"/>
        <w:gridCol w:w="1134"/>
        <w:gridCol w:w="552"/>
        <w:gridCol w:w="15"/>
        <w:gridCol w:w="221"/>
        <w:gridCol w:w="15"/>
      </w:tblGrid>
      <w:tr w:rsidR="00967E66" w:rsidRPr="009262C4" w14:paraId="036615E8" w14:textId="77777777" w:rsidTr="00E81377">
        <w:trPr>
          <w:trHeight w:val="269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4F7D56FD" w14:textId="77777777" w:rsidR="00967E66" w:rsidRPr="00413F88" w:rsidRDefault="00967E66" w:rsidP="001B39C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758E4C" w14:textId="2C47E09D" w:rsidR="00967E66" w:rsidRDefault="00967E66" w:rsidP="001B39C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B7C8F">
              <w:rPr>
                <w:rFonts w:cstheme="minorHAnsi"/>
                <w:bCs/>
                <w:sz w:val="18"/>
                <w:szCs w:val="18"/>
                <w:u w:val="single"/>
                <w:lang w:val="en-GB"/>
              </w:rPr>
              <w:t>&gt;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 65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 xml:space="preserve"> pre-1996 vs post-1996</w:t>
            </w:r>
          </w:p>
        </w:tc>
        <w:tc>
          <w:tcPr>
            <w:tcW w:w="2977" w:type="dxa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27A474" w14:textId="55F5B977" w:rsidR="00967E66" w:rsidRDefault="00967E66" w:rsidP="001B39C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 xml:space="preserve">Pre-1996 &lt; 65 vs </w:t>
            </w:r>
            <w:r w:rsidRPr="00EF1B08">
              <w:rPr>
                <w:rFonts w:cstheme="minorHAnsi"/>
                <w:bCs/>
                <w:sz w:val="18"/>
                <w:szCs w:val="18"/>
                <w:u w:val="single"/>
                <w:lang w:val="en-GB"/>
              </w:rPr>
              <w:t>&gt;</w:t>
            </w:r>
            <w:r w:rsidRPr="00EF1B08">
              <w:rPr>
                <w:rFonts w:cstheme="minorHAnsi"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65</w:t>
            </w: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DCC45D" w14:textId="77777777" w:rsidR="00967E66" w:rsidRDefault="00967E66" w:rsidP="001B39C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</w:tr>
      <w:tr w:rsidR="00967E66" w:rsidRPr="009262C4" w14:paraId="2CBC4F82" w14:textId="20B11405" w:rsidTr="00BC3469">
        <w:trPr>
          <w:trHeight w:val="269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136D423D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192EAA9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sym w:font="Symbol" w:char="F0A3"/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 1996 </w:t>
            </w:r>
            <w:r w:rsidRPr="00EB7C8F">
              <w:rPr>
                <w:rFonts w:cstheme="minorHAnsi"/>
                <w:bCs/>
                <w:sz w:val="18"/>
                <w:szCs w:val="18"/>
                <w:u w:val="single"/>
                <w:lang w:val="en-GB"/>
              </w:rPr>
              <w:t>&gt;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 6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140B1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&gt; 1996 </w:t>
            </w:r>
            <w:r w:rsidRPr="00413F88">
              <w:rPr>
                <w:rFonts w:cstheme="minorHAnsi"/>
                <w:bCs/>
                <w:sz w:val="18"/>
                <w:szCs w:val="18"/>
                <w:u w:val="single"/>
                <w:lang w:val="en-GB"/>
              </w:rPr>
              <w:t>&gt;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 65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 xml:space="preserve">     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BA456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p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0817530" w14:textId="2A584245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sym w:font="Symbol" w:char="F0A3"/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 1996 </w:t>
            </w:r>
            <w:r w:rsidRPr="00967E66">
              <w:rPr>
                <w:rFonts w:cstheme="minorHAnsi"/>
                <w:bCs/>
                <w:sz w:val="18"/>
                <w:szCs w:val="18"/>
                <w:lang w:val="en-GB"/>
              </w:rPr>
              <w:t>&lt;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 6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E4CBF91" w14:textId="31444AA0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sym w:font="Symbol" w:char="F0A3"/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 1996 </w:t>
            </w:r>
            <w:r w:rsidRPr="00EB7C8F">
              <w:rPr>
                <w:rFonts w:cstheme="minorHAnsi"/>
                <w:bCs/>
                <w:sz w:val="18"/>
                <w:szCs w:val="18"/>
                <w:u w:val="single"/>
                <w:lang w:val="en-GB"/>
              </w:rPr>
              <w:t>&gt;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 65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15DA29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59B9B1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</w:tr>
      <w:tr w:rsidR="00967E66" w:rsidRPr="009262C4" w14:paraId="1420F46A" w14:textId="413585C8" w:rsidTr="00BC3469">
        <w:tc>
          <w:tcPr>
            <w:tcW w:w="2977" w:type="dxa"/>
            <w:tcBorders>
              <w:left w:val="nil"/>
              <w:right w:val="nil"/>
            </w:tcBorders>
          </w:tcPr>
          <w:p w14:paraId="4F430704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F6565">
              <w:rPr>
                <w:rFonts w:cstheme="minorHAnsi"/>
                <w:bCs/>
                <w:sz w:val="18"/>
                <w:szCs w:val="18"/>
                <w:lang w:val="en-GB"/>
              </w:rPr>
              <w:t>Patients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. 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97107A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03FA4C0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86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4A04919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5DD3BF4D" w14:textId="6072D973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4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77FC76" w14:textId="23EFB943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3831A3C5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3D5A1243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67192E52" w14:textId="437B6E8E" w:rsidTr="00BC3469">
        <w:tc>
          <w:tcPr>
            <w:tcW w:w="2977" w:type="dxa"/>
            <w:tcBorders>
              <w:left w:val="nil"/>
              <w:right w:val="nil"/>
            </w:tcBorders>
          </w:tcPr>
          <w:p w14:paraId="4F4D400D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Women. 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N (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%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9F1FBE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 (15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091A0E1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9 (22.1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DD59DF2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14C6CB2A" w14:textId="5897154D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10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2.4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5DBE3B" w14:textId="3EA310B6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 (15.6)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23137AAA" w14:textId="6AB8EFF3" w:rsidR="00967E66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714D0BBC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30A0F73B" w14:textId="33C81672" w:rsidTr="00BC3469">
        <w:trPr>
          <w:trHeight w:val="285"/>
        </w:trPr>
        <w:tc>
          <w:tcPr>
            <w:tcW w:w="2977" w:type="dxa"/>
            <w:tcBorders>
              <w:left w:val="nil"/>
              <w:right w:val="nil"/>
            </w:tcBorders>
          </w:tcPr>
          <w:p w14:paraId="4C12DEB9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Living alone. 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N (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%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AF73E5F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8 (56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A2069D9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0 (46.5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8899188" w14:textId="3A4AA323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4DB74FF3" w14:textId="5713C323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96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8.3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05994E" w14:textId="10C4FA00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8 (56.3)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177A0A61" w14:textId="4E59BA89" w:rsidR="00967E66" w:rsidRDefault="00E81377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1E11E3AA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31FE938E" w14:textId="2F57B8D7" w:rsidTr="00BC3469">
        <w:tc>
          <w:tcPr>
            <w:tcW w:w="2977" w:type="dxa"/>
            <w:tcBorders>
              <w:left w:val="nil"/>
              <w:right w:val="nil"/>
            </w:tcBorders>
          </w:tcPr>
          <w:p w14:paraId="2A3970B2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Age at HIV diagnosis. </w:t>
            </w:r>
          </w:p>
          <w:p w14:paraId="78A52378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Me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dia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n (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p25-75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24EA562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 xml:space="preserve">43.5 </w:t>
            </w:r>
          </w:p>
          <w:p w14:paraId="4E2B84EE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39.6-46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69780B0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6.6</w:t>
            </w:r>
          </w:p>
          <w:p w14:paraId="2D30E529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52-61.5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7D42E3C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145AF9C4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7.5</w:t>
            </w:r>
          </w:p>
          <w:p w14:paraId="168B945E" w14:textId="012C9FBC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24.4-3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B78A5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 xml:space="preserve">43.5 </w:t>
            </w:r>
          </w:p>
          <w:p w14:paraId="471E0D20" w14:textId="6F434295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39.6-46.3)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011CB6A2" w14:textId="3A83BB65" w:rsidR="00967E66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535ADFE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25F949F7" w14:textId="604C8BEA" w:rsidTr="00BC3469">
        <w:tc>
          <w:tcPr>
            <w:tcW w:w="2977" w:type="dxa"/>
            <w:tcBorders>
              <w:left w:val="nil"/>
              <w:right w:val="nil"/>
            </w:tcBorders>
          </w:tcPr>
          <w:p w14:paraId="0E6F8DAC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Years with known HIV infection. Me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dia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n (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p25-75)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89AC63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 xml:space="preserve">26.1 </w:t>
            </w:r>
          </w:p>
          <w:p w14:paraId="14B317CE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23.9-28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5A4FBEC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4.2</w:t>
            </w:r>
          </w:p>
          <w:p w14:paraId="15616E85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9.8-18.3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5D9995D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7DD75B4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09135166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8.3</w:t>
            </w:r>
          </w:p>
          <w:p w14:paraId="1B403167" w14:textId="45266E9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25.3-31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5E4EA3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 xml:space="preserve">26.1 </w:t>
            </w:r>
          </w:p>
          <w:p w14:paraId="4B2ACAE4" w14:textId="76FB641B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23.9-28.3)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518FD48C" w14:textId="691B93E0" w:rsidR="00967E66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73A0788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0C5F5B8C" w14:textId="6E3CE227" w:rsidTr="00BC3469">
        <w:trPr>
          <w:trHeight w:val="572"/>
        </w:trPr>
        <w:tc>
          <w:tcPr>
            <w:tcW w:w="2977" w:type="dxa"/>
            <w:tcBorders>
              <w:left w:val="nil"/>
              <w:right w:val="nil"/>
            </w:tcBorders>
          </w:tcPr>
          <w:p w14:paraId="67975ED2" w14:textId="77777777" w:rsidR="00967E66" w:rsidRPr="00FF14FE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AF6565">
              <w:rPr>
                <w:rFonts w:cstheme="minorHAnsi"/>
                <w:bCs/>
                <w:sz w:val="18"/>
                <w:szCs w:val="18"/>
                <w:lang w:val="en-GB"/>
              </w:rPr>
              <w:t>Risk practice for HIV infection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. 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N (</w:t>
            </w:r>
            <w:r w:rsidRPr="00FF14FE">
              <w:rPr>
                <w:rFonts w:cstheme="minorHAnsi"/>
                <w:bCs/>
                <w:sz w:val="18"/>
                <w:szCs w:val="18"/>
              </w:rPr>
              <w:t>%)</w:t>
            </w:r>
          </w:p>
          <w:p w14:paraId="351D932E" w14:textId="77777777" w:rsidR="00967E66" w:rsidRPr="00FF14FE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FF14FE">
              <w:rPr>
                <w:rFonts w:cstheme="minorHAnsi"/>
                <w:bCs/>
                <w:sz w:val="18"/>
                <w:szCs w:val="18"/>
              </w:rPr>
              <w:t>IDU</w:t>
            </w:r>
          </w:p>
          <w:p w14:paraId="4AA40CF9" w14:textId="77777777" w:rsidR="00967E66" w:rsidRPr="00FF14FE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FF14FE">
              <w:rPr>
                <w:rFonts w:cstheme="minorHAnsi"/>
                <w:bCs/>
                <w:sz w:val="18"/>
                <w:szCs w:val="18"/>
              </w:rPr>
              <w:t>MSM</w:t>
            </w:r>
          </w:p>
          <w:p w14:paraId="12928E51" w14:textId="77777777" w:rsidR="00967E66" w:rsidRPr="00FF14FE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FF14FE">
              <w:rPr>
                <w:rFonts w:cstheme="minorHAnsi"/>
                <w:bCs/>
                <w:sz w:val="18"/>
                <w:szCs w:val="18"/>
              </w:rPr>
              <w:t>Heterosexu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B6A7572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E285CD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 (12.5)</w:t>
            </w:r>
          </w:p>
          <w:p w14:paraId="4D7EC0C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7 (53.1)</w:t>
            </w:r>
          </w:p>
          <w:p w14:paraId="12B68B3B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8 (2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008105B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0683632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 (2.3)</w:t>
            </w:r>
          </w:p>
          <w:p w14:paraId="48F3EC6A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0 (46.5)</w:t>
            </w:r>
          </w:p>
          <w:p w14:paraId="50C1743A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1 (36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894A71E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9DBFFC4" w14:textId="7443CFE4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37EFE230" w14:textId="56DAEC86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08C51911" w14:textId="6AB85CC6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74EFBC3C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2C154102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21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65.2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66BC344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3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2.7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94EFE23" w14:textId="2F2EE3DE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8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7.1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3C560D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6BDED0B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 (12.5)</w:t>
            </w:r>
          </w:p>
          <w:p w14:paraId="0F3B7AF1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7 (53.1)</w:t>
            </w:r>
          </w:p>
          <w:p w14:paraId="46097140" w14:textId="77E82F03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8 (25)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5B54533F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FC839C8" w14:textId="77777777" w:rsidR="00E81377" w:rsidRDefault="00E81377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  <w:p w14:paraId="1DE4984A" w14:textId="77777777" w:rsidR="00E81377" w:rsidRDefault="00E81377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  <w:p w14:paraId="64EA53B3" w14:textId="65B31F0E" w:rsidR="00E81377" w:rsidRDefault="00E81377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30BCEFF9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490A0301" w14:textId="5B4EFC65" w:rsidTr="00BC3469">
        <w:tc>
          <w:tcPr>
            <w:tcW w:w="2977" w:type="dxa"/>
            <w:tcBorders>
              <w:left w:val="nil"/>
              <w:right w:val="nil"/>
            </w:tcBorders>
          </w:tcPr>
          <w:p w14:paraId="4147D071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B CDC stage. 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N (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%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145CEF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 (6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73E2D84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9 (10.8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76501FD" w14:textId="54827EAD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37C6C62C" w14:textId="5663149F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82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4.6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EA58992" w14:textId="21608086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 (6.9)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09C29F60" w14:textId="53DA2A72" w:rsidR="00967E66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00359FD6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43BAFF70" w14:textId="244192DC" w:rsidTr="00BC3469">
        <w:trPr>
          <w:trHeight w:val="340"/>
        </w:trPr>
        <w:tc>
          <w:tcPr>
            <w:tcW w:w="2977" w:type="dxa"/>
            <w:tcBorders>
              <w:left w:val="nil"/>
              <w:right w:val="nil"/>
            </w:tcBorders>
          </w:tcPr>
          <w:p w14:paraId="20220AC4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Nadir CD4+ T-cell. 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Median (p25-7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503CD0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 xml:space="preserve">197.5 </w:t>
            </w:r>
          </w:p>
          <w:p w14:paraId="0DDD7EDB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119.5-32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5584DF6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60</w:t>
            </w:r>
          </w:p>
          <w:p w14:paraId="27B384E6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71-260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CFE3DAD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090F2AF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4EB3729E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80</w:t>
            </w:r>
          </w:p>
          <w:p w14:paraId="1778E7E4" w14:textId="5540F0C9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87-28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E2F670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 xml:space="preserve">197.5 </w:t>
            </w:r>
          </w:p>
          <w:p w14:paraId="05EE2CD1" w14:textId="4B9042EC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119.5-324)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2421F394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677E00F" w14:textId="458A2D43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02ABCBA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12AEBDCF" w14:textId="13B0A3B5" w:rsidTr="00BC3469">
        <w:trPr>
          <w:trHeight w:val="340"/>
        </w:trPr>
        <w:tc>
          <w:tcPr>
            <w:tcW w:w="2977" w:type="dxa"/>
            <w:tcBorders>
              <w:left w:val="nil"/>
              <w:right w:val="nil"/>
            </w:tcBorders>
          </w:tcPr>
          <w:p w14:paraId="77E639AF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Current CD4+ T-cell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 xml:space="preserve">. 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Median (p25-7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3FF226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721.4</w:t>
            </w:r>
          </w:p>
          <w:p w14:paraId="6E397425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517.3-94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D298F34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71</w:t>
            </w:r>
          </w:p>
          <w:p w14:paraId="2E6776C3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441-748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243EB82" w14:textId="6F3B552A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4FC8836C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685</w:t>
            </w:r>
          </w:p>
          <w:p w14:paraId="79F0227A" w14:textId="5A66B893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487-94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64273B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721.4</w:t>
            </w:r>
          </w:p>
          <w:p w14:paraId="581D7E04" w14:textId="3541F7EC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(517.3-947)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559751DD" w14:textId="739B4A34" w:rsidR="00967E66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7A8508A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6DD11E94" w14:textId="5CAA04D3" w:rsidTr="00BC3469">
        <w:trPr>
          <w:gridAfter w:val="1"/>
          <w:wAfter w:w="15" w:type="dxa"/>
        </w:trPr>
        <w:tc>
          <w:tcPr>
            <w:tcW w:w="2977" w:type="dxa"/>
            <w:tcBorders>
              <w:left w:val="nil"/>
              <w:right w:val="nil"/>
            </w:tcBorders>
          </w:tcPr>
          <w:p w14:paraId="54B47109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Current smoker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 xml:space="preserve"> N (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%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614102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7 (22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307C24B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2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4.1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BB5858C" w14:textId="2D08BADE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0023113A" w14:textId="3DB4850A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88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6.5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3A6CE5" w14:textId="3ED0EB61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7 (22.6)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26D45270" w14:textId="778BEEEC" w:rsidR="00967E66" w:rsidRDefault="00E81377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0187ECCC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2EE9EBE3" w14:textId="5693EEED" w:rsidTr="00BC3469">
        <w:trPr>
          <w:gridAfter w:val="1"/>
          <w:wAfter w:w="15" w:type="dxa"/>
        </w:trPr>
        <w:tc>
          <w:tcPr>
            <w:tcW w:w="2977" w:type="dxa"/>
            <w:tcBorders>
              <w:left w:val="nil"/>
              <w:right w:val="nil"/>
            </w:tcBorders>
          </w:tcPr>
          <w:p w14:paraId="0A8F01FD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Nª comorbidities. Mean (SD)</w:t>
            </w:r>
          </w:p>
          <w:p w14:paraId="2B4C01E1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Comorbidities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 xml:space="preserve"> N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(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%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)</w:t>
            </w:r>
          </w:p>
          <w:p w14:paraId="1DF0ECB5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u w:val="single"/>
                <w:lang w:val="en-GB"/>
              </w:rPr>
              <w:t>&lt;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 2 </w:t>
            </w:r>
          </w:p>
          <w:p w14:paraId="3EB598AC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3-4</w:t>
            </w:r>
          </w:p>
          <w:p w14:paraId="57AECBCF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u w:val="single"/>
                <w:lang w:val="en-GB"/>
              </w:rPr>
              <w:t>&gt;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 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7CDAF6B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.8 (1.8)</w:t>
            </w:r>
          </w:p>
          <w:p w14:paraId="58CF994D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2F38FB5C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7 (53.1)</w:t>
            </w:r>
          </w:p>
          <w:p w14:paraId="380FD0D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2 (37.5)</w:t>
            </w:r>
          </w:p>
          <w:p w14:paraId="51CB8878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 (9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83F3E8F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.5 (1.6)</w:t>
            </w:r>
          </w:p>
          <w:p w14:paraId="7D4FBB0E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6C7F062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7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4.7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F5DD9CF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8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2.6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E79BDED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1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2.8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F782450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5F15C43D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1163452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2BE217AA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1BB2A17D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03D7BCE0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.6 (1.8)</w:t>
            </w:r>
          </w:p>
          <w:p w14:paraId="06759101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7488C9B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76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1.8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5470DD1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09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2.1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97EBFF1" w14:textId="71EA0043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5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6.2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E2CF7D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.8 (1.8)</w:t>
            </w:r>
          </w:p>
          <w:p w14:paraId="6B3ED3C9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44FBD14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7 (53.1)</w:t>
            </w:r>
          </w:p>
          <w:p w14:paraId="62159A3B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2 (37.5)</w:t>
            </w:r>
          </w:p>
          <w:p w14:paraId="4329B628" w14:textId="71CAADD6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 (9.4)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11637266" w14:textId="77777777" w:rsidR="00967E66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3EB84123" w14:textId="77777777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4294ECD" w14:textId="77777777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4BDFB818" w14:textId="77777777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42E22EBD" w14:textId="60A64E61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0441E95F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0A9A1EAC" w14:textId="6FA29655" w:rsidTr="00BC3469">
        <w:trPr>
          <w:gridAfter w:val="1"/>
          <w:wAfter w:w="15" w:type="dxa"/>
        </w:trPr>
        <w:tc>
          <w:tcPr>
            <w:tcW w:w="2977" w:type="dxa"/>
            <w:tcBorders>
              <w:left w:val="nil"/>
              <w:right w:val="nil"/>
            </w:tcBorders>
          </w:tcPr>
          <w:p w14:paraId="5F0B3523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Specific comorbidities. %</w:t>
            </w:r>
          </w:p>
          <w:p w14:paraId="4C02591B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Hypertension</w:t>
            </w:r>
          </w:p>
          <w:p w14:paraId="11212F09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Diabetes Mellitus </w:t>
            </w:r>
          </w:p>
          <w:p w14:paraId="41163806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Cancer</w:t>
            </w:r>
          </w:p>
          <w:p w14:paraId="0C700A29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547558">
              <w:rPr>
                <w:rFonts w:cstheme="minorHAnsi"/>
                <w:bCs/>
                <w:sz w:val="18"/>
                <w:szCs w:val="18"/>
              </w:rPr>
              <w:t>Osteoarthritis</w:t>
            </w:r>
          </w:p>
          <w:p w14:paraId="4142816A" w14:textId="277EFD6D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Depression</w:t>
            </w:r>
            <w:r w:rsidR="002E6547">
              <w:rPr>
                <w:rFonts w:cstheme="minorHAnsi"/>
                <w:bCs/>
                <w:sz w:val="18"/>
                <w:szCs w:val="18"/>
                <w:lang w:val="en-GB"/>
              </w:rPr>
              <w:t>*</w:t>
            </w:r>
          </w:p>
          <w:p w14:paraId="2F6B9407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COPD</w:t>
            </w:r>
          </w:p>
          <w:p w14:paraId="4D1AA62F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Psychiatric disorder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2664A85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94583F0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7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3.1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AE3942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9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8.1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7B7BA0C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 (6.3)</w:t>
            </w:r>
          </w:p>
          <w:p w14:paraId="2E69070C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9 (28.1)</w:t>
            </w:r>
          </w:p>
          <w:p w14:paraId="0E40230A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 (3.1)</w:t>
            </w:r>
          </w:p>
          <w:p w14:paraId="4D8CFBA4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 (12.5)</w:t>
            </w:r>
          </w:p>
          <w:p w14:paraId="349EA795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 (3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58FD346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9A8FD9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3 (38.4)</w:t>
            </w:r>
          </w:p>
          <w:p w14:paraId="23158FE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0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3.3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D3E6909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5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7.6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E504920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6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0.2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91215B5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9 (10.6)</w:t>
            </w:r>
          </w:p>
          <w:p w14:paraId="25D7ACBA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2 (14)</w:t>
            </w:r>
          </w:p>
          <w:p w14:paraId="5E0A2B98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 (1.2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7373FC2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2D95D1A4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67984416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5778F315" w14:textId="65FC430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5612467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16263B45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53BC791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007E5BF3" w14:textId="7A24FCC6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0D8BACB7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26DADB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00 (29.6)</w:t>
            </w:r>
          </w:p>
          <w:p w14:paraId="04AE190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0 (14.8)</w:t>
            </w:r>
          </w:p>
          <w:p w14:paraId="2602E954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1 (6.2)</w:t>
            </w:r>
          </w:p>
          <w:p w14:paraId="58BDEF71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83 (25)</w:t>
            </w:r>
          </w:p>
          <w:p w14:paraId="0997972C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75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2.3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78F33A6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1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5.2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AA04E49" w14:textId="6BBD37C6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4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6.1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7BD3DF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47BBF7F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7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3.1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A6E286F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9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8.1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F11CDC4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 (6.3)</w:t>
            </w:r>
          </w:p>
          <w:p w14:paraId="290FAED2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9 (28.1)</w:t>
            </w:r>
          </w:p>
          <w:p w14:paraId="59B2873A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 (3.1)</w:t>
            </w:r>
          </w:p>
          <w:p w14:paraId="30FAAD3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 (12.5)</w:t>
            </w:r>
          </w:p>
          <w:p w14:paraId="0FD098CA" w14:textId="1BD3D519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 (3.1)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621BBF3B" w14:textId="6719BB06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18E7622" w14:textId="6128C293" w:rsidR="00E81377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3A107E63" w14:textId="73BD62BB" w:rsidR="00E81377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5694ACDA" w14:textId="43819E43" w:rsidR="00E81377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4EBEBFEC" w14:textId="5EA153C5" w:rsidR="00E81377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17C2B300" w14:textId="77777777" w:rsidR="00E81377" w:rsidRDefault="00E81377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  <w:p w14:paraId="25D34782" w14:textId="77777777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64B0B69F" w14:textId="356B0AB6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4B6E3D41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4CE202F6" w14:textId="5F30C28C" w:rsidTr="00BC3469">
        <w:trPr>
          <w:gridAfter w:val="1"/>
          <w:wAfter w:w="15" w:type="dxa"/>
          <w:trHeight w:val="1112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55975219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Nº medications. Mean (SD)</w:t>
            </w:r>
          </w:p>
          <w:p w14:paraId="29357578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Polypharmacy</w:t>
            </w:r>
            <w:r w:rsidRPr="00547558">
              <w:rPr>
                <w:rFonts w:cstheme="minorHAnsi"/>
                <w:color w:val="1C1D1E"/>
                <w:shd w:val="clear" w:color="auto" w:fill="FFFFFF"/>
                <w:vertAlign w:val="superscript"/>
              </w:rPr>
              <w:t>†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. 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N (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%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)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 </w:t>
            </w:r>
          </w:p>
          <w:p w14:paraId="02E83971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Specific medications. % </w:t>
            </w:r>
          </w:p>
          <w:p w14:paraId="21F0440C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Neuroleptics</w:t>
            </w:r>
          </w:p>
          <w:p w14:paraId="196F4958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Benzodiazepines</w:t>
            </w:r>
          </w:p>
          <w:p w14:paraId="5D5D7C4D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Hypnotic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6766CD0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.1 (4.8)</w:t>
            </w:r>
          </w:p>
          <w:p w14:paraId="6839556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1 (34.4)</w:t>
            </w:r>
          </w:p>
          <w:p w14:paraId="7A8E5B8E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25B628D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 (12.5)</w:t>
            </w:r>
          </w:p>
          <w:p w14:paraId="46E0A0C0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6 (18.8)</w:t>
            </w:r>
          </w:p>
          <w:p w14:paraId="3283C450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 (3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40EED62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.1 (3.6)</w:t>
            </w:r>
          </w:p>
          <w:p w14:paraId="4BB5848B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0 (34.9)</w:t>
            </w:r>
          </w:p>
          <w:p w14:paraId="0DAAAE54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7EE7A38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.5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2D3AEE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2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4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DE9B7B9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 (2.3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A3A0BF3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3FE937A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7108DB5B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BD41C27" w14:textId="703D2845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13490C2A" w14:textId="05C665E3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746474CE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21BE4FAB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.5 (2.7)</w:t>
            </w:r>
          </w:p>
          <w:p w14:paraId="1D031FDA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06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1.3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BE9A1AC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CEC1527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8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7.1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7F478EC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96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8.2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9FE0B55" w14:textId="38CFC409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1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9.1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A2E9D0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.1 (4.8)</w:t>
            </w:r>
          </w:p>
          <w:p w14:paraId="0CF0A03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1 (34.4)</w:t>
            </w:r>
          </w:p>
          <w:p w14:paraId="063F14AF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D09219E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 (12.5)</w:t>
            </w:r>
          </w:p>
          <w:p w14:paraId="225B6C0A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6 (18.8)</w:t>
            </w:r>
          </w:p>
          <w:p w14:paraId="2CE141DF" w14:textId="284C739B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 (3.1)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7FCAA467" w14:textId="77777777" w:rsidR="00967E66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7EF572BB" w14:textId="77777777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01F73DE1" w14:textId="77777777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AFFACC6" w14:textId="77777777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03406B3F" w14:textId="77777777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3BD97B3C" w14:textId="595F0E73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6CA47030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1B424591" w14:textId="7B70E0E3" w:rsidTr="00BC3469">
        <w:trPr>
          <w:gridAfter w:val="1"/>
          <w:wAfter w:w="15" w:type="dxa"/>
          <w:cantSplit/>
          <w:trHeight w:val="97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15988896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Geriatric Syndromes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. N (%)</w:t>
            </w:r>
          </w:p>
          <w:p w14:paraId="17BCA794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SPPB &lt;10</w:t>
            </w:r>
          </w:p>
          <w:p w14:paraId="3B759E60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Gait speed </w:t>
            </w:r>
          </w:p>
          <w:p w14:paraId="2A4998E6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ind w:left="1416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&lt;0.8m/s</w:t>
            </w:r>
          </w:p>
          <w:p w14:paraId="647B8918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1416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sym w:font="Symbol" w:char="F0B3"/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 1.2m/s</w:t>
            </w:r>
          </w:p>
          <w:p w14:paraId="2367D0CC" w14:textId="77777777" w:rsidR="001B1B66" w:rsidRDefault="00967E66" w:rsidP="001B1B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 xml:space="preserve">MOCA </w:t>
            </w:r>
            <w:r w:rsidRPr="002B25E3">
              <w:rPr>
                <w:rFonts w:cstheme="minorHAnsi"/>
                <w:bCs/>
                <w:sz w:val="18"/>
                <w:szCs w:val="18"/>
                <w:u w:val="single"/>
                <w:lang w:val="en-GB"/>
              </w:rPr>
              <w:t>&lt;</w:t>
            </w:r>
            <w:r w:rsidRPr="005E116F">
              <w:rPr>
                <w:rFonts w:cstheme="minorHAnsi"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20</w:t>
            </w:r>
          </w:p>
          <w:p w14:paraId="724739E1" w14:textId="503EFDEF" w:rsidR="0057576D" w:rsidRPr="00413F88" w:rsidRDefault="0057576D" w:rsidP="001B1B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 xml:space="preserve">GDS-SF </w:t>
            </w:r>
            <w:r w:rsidRPr="0057576D">
              <w:rPr>
                <w:rFonts w:cstheme="minorHAnsi"/>
                <w:bCs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 xml:space="preserve"> 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84569D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CFB91D6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9 (28.1)</w:t>
            </w:r>
          </w:p>
          <w:p w14:paraId="1A169F8D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0F3B1C5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5 (15.6)</w:t>
            </w:r>
          </w:p>
          <w:p w14:paraId="4FF7D2B1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5 (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15.6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)</w:t>
            </w:r>
          </w:p>
          <w:p w14:paraId="40EC3A4C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 (15.6)</w:t>
            </w:r>
          </w:p>
          <w:p w14:paraId="715AC184" w14:textId="724B26E8" w:rsidR="0057576D" w:rsidRDefault="0057576D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 (12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1BED06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04DC52D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9 (33.7)</w:t>
            </w:r>
          </w:p>
          <w:p w14:paraId="52922D4F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CE100FF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7 (19.8)</w:t>
            </w:r>
          </w:p>
          <w:p w14:paraId="6EF0138C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7 (19.8)</w:t>
            </w:r>
          </w:p>
          <w:p w14:paraId="24BD2F81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1 (24.4)</w:t>
            </w:r>
          </w:p>
          <w:p w14:paraId="0B2AC4B1" w14:textId="75EC2B4F" w:rsidR="0057576D" w:rsidRPr="00413F88" w:rsidRDefault="0057576D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2 (14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2C88442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186962A" w14:textId="137B0F31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033BC053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264DEC52" w14:textId="7A4AA015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166FDA2A" w14:textId="420CF804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26885A4F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5C11359A" w14:textId="57FD5953" w:rsidR="0057576D" w:rsidRPr="00413F88" w:rsidRDefault="0057576D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448F5B21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AA7E23F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62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8.2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59F5BE3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D94D480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7 (5)</w:t>
            </w:r>
          </w:p>
          <w:p w14:paraId="01A925D2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33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39.1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129E0D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9 (8.5)</w:t>
            </w:r>
          </w:p>
          <w:p w14:paraId="2BA0E1C4" w14:textId="699C24CD" w:rsidR="0057576D" w:rsidRDefault="0057576D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14 (33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7FBCF16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244474D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9 (28.1)</w:t>
            </w:r>
          </w:p>
          <w:p w14:paraId="00701351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6A1C2B2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5 (15.6)</w:t>
            </w:r>
          </w:p>
          <w:p w14:paraId="66B71050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5 (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>15.6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)</w:t>
            </w:r>
          </w:p>
          <w:p w14:paraId="390BF3E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5 (15.6)</w:t>
            </w:r>
          </w:p>
          <w:p w14:paraId="612402EB" w14:textId="1A98E81F" w:rsidR="0057576D" w:rsidRDefault="0057576D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 (12.5)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4F09D1F3" w14:textId="38FA2AD9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828480D" w14:textId="2EBA4552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770A40C2" w14:textId="77777777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0CC4A83" w14:textId="3B0228B7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36CDF7AB" w14:textId="77777777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  <w:p w14:paraId="74C88646" w14:textId="77777777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0055C67F" w14:textId="4BD42FD4" w:rsidR="0057576D" w:rsidRDefault="0057576D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3470639F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67E66" w:rsidRPr="009262C4" w14:paraId="3DEBFC9B" w14:textId="56AA87AD" w:rsidTr="00BC3469">
        <w:trPr>
          <w:gridAfter w:val="1"/>
          <w:wAfter w:w="15" w:type="dxa"/>
          <w:cantSplit/>
          <w:trHeight w:val="844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58737F60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QOL. N (%)</w:t>
            </w:r>
          </w:p>
          <w:p w14:paraId="61EA6C73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F</w:t>
            </w: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air or poor </w:t>
            </w:r>
          </w:p>
          <w:p w14:paraId="794F6B2A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13F88">
              <w:rPr>
                <w:rFonts w:cstheme="minorHAnsi"/>
                <w:bCs/>
                <w:sz w:val="18"/>
                <w:szCs w:val="18"/>
                <w:lang w:val="en-GB"/>
              </w:rPr>
              <w:t xml:space="preserve">Not satisfied with his/her life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6CF1FF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30A54B9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5 (46.9)</w:t>
            </w:r>
          </w:p>
          <w:p w14:paraId="3E60F8C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6 (26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934AD4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4E87C78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45 (52.3)</w:t>
            </w:r>
          </w:p>
          <w:p w14:paraId="45FBF537" w14:textId="77777777" w:rsidR="00967E66" w:rsidRPr="00413F88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9 (</w:t>
            </w:r>
            <w:r w:rsidRPr="00413F8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3.8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6DFB0EDA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375B329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6567105F" w14:textId="46593AD8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7F746B97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050889A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221 (65)</w:t>
            </w:r>
          </w:p>
          <w:p w14:paraId="238E1514" w14:textId="1C954275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77 (31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E3424D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6736A2C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15 (46.9)</w:t>
            </w:r>
          </w:p>
          <w:p w14:paraId="79BC06A9" w14:textId="74BD10E5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6 (26.1)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4BF75BEE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EDEA3FE" w14:textId="77777777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7D6F2CA2" w14:textId="4E462070" w:rsidR="00DA01FB" w:rsidRDefault="00DA01FB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6723EB89" w14:textId="77777777" w:rsidR="00967E66" w:rsidRDefault="00967E66" w:rsidP="00967E6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47BC0734" w14:textId="372B62C4" w:rsidR="00105E2D" w:rsidRDefault="00DA01FB" w:rsidP="00BC3469">
      <w:pPr>
        <w:ind w:right="-716"/>
        <w:jc w:val="both"/>
      </w:pPr>
      <w:r w:rsidRPr="00E41C78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The </w:t>
      </w:r>
      <w:r w:rsidRPr="00E41C78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t>P</w:t>
      </w:r>
      <w:r w:rsidRPr="00E41C78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set by Bonferroni was .05/6, as we made six comparisons, so</w:t>
      </w:r>
      <w:r w:rsidRPr="00E41C78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t xml:space="preserve"> P</w:t>
      </w:r>
      <w:r w:rsidRPr="00E41C78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values </w:t>
      </w:r>
      <w:r w:rsidRPr="009627E9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&lt; .0083 </w:t>
      </w:r>
      <w:r w:rsidRPr="00E41C78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were considered statistically significant in this analysis.</w:t>
      </w:r>
      <w:r w:rsidRPr="009627E9">
        <w:rPr>
          <w:rFonts w:cstheme="minorHAnsi"/>
          <w:bCs/>
          <w:sz w:val="18"/>
          <w:szCs w:val="18"/>
          <w:lang w:val="en-GB"/>
        </w:rPr>
        <w:t xml:space="preserve"> </w:t>
      </w:r>
      <w:r>
        <w:rPr>
          <w:rFonts w:cstheme="minorHAnsi"/>
          <w:bCs/>
          <w:sz w:val="18"/>
          <w:szCs w:val="18"/>
          <w:lang w:val="en-GB"/>
        </w:rPr>
        <w:t>*</w:t>
      </w:r>
      <w:r w:rsidRPr="00A43E3D">
        <w:rPr>
          <w:rFonts w:cstheme="minorHAnsi"/>
          <w:bCs/>
          <w:sz w:val="18"/>
          <w:szCs w:val="18"/>
          <w:lang w:val="en-GB"/>
        </w:rPr>
        <w:t>p</w:t>
      </w:r>
      <w:r>
        <w:rPr>
          <w:rFonts w:cstheme="minorHAnsi"/>
          <w:bCs/>
          <w:sz w:val="18"/>
          <w:szCs w:val="18"/>
          <w:lang w:val="en-GB"/>
        </w:rPr>
        <w:t xml:space="preserve"> &lt; .008. **p &lt; .0001. – p </w:t>
      </w:r>
      <w:r w:rsidRPr="00137446">
        <w:rPr>
          <w:rFonts w:cstheme="minorHAnsi"/>
          <w:bCs/>
          <w:sz w:val="18"/>
          <w:szCs w:val="18"/>
          <w:u w:val="single"/>
          <w:lang w:val="en-GB"/>
        </w:rPr>
        <w:t>&gt;</w:t>
      </w:r>
      <w:r w:rsidRPr="00137446">
        <w:rPr>
          <w:rFonts w:cstheme="minorHAnsi"/>
          <w:bCs/>
          <w:sz w:val="18"/>
          <w:szCs w:val="18"/>
          <w:lang w:val="en-GB"/>
        </w:rPr>
        <w:t xml:space="preserve"> 0.0083</w:t>
      </w:r>
      <w:r>
        <w:rPr>
          <w:rFonts w:cstheme="minorHAnsi"/>
          <w:bCs/>
          <w:sz w:val="18"/>
          <w:szCs w:val="18"/>
          <w:lang w:val="en-GB"/>
        </w:rPr>
        <w:t xml:space="preserve">.  </w:t>
      </w:r>
      <w:r w:rsidRPr="00413F88">
        <w:rPr>
          <w:rFonts w:cstheme="minorHAnsi"/>
          <w:bCs/>
          <w:sz w:val="18"/>
          <w:szCs w:val="18"/>
          <w:u w:val="single"/>
          <w:lang w:val="en-GB"/>
        </w:rPr>
        <w:sym w:font="Symbol" w:char="F0A3"/>
      </w:r>
      <w:r w:rsidRPr="00413F88">
        <w:rPr>
          <w:rFonts w:cstheme="minorHAnsi"/>
          <w:bCs/>
          <w:sz w:val="18"/>
          <w:szCs w:val="18"/>
          <w:lang w:val="en-GB"/>
        </w:rPr>
        <w:t xml:space="preserve">1996: HIV diagnosis in 1996 or before. &gt;1996: HIV diagnosis after 1996.  </w:t>
      </w:r>
      <w:r w:rsidRPr="00413F88">
        <w:rPr>
          <w:rFonts w:cstheme="minorHAnsi"/>
          <w:bCs/>
          <w:sz w:val="18"/>
          <w:szCs w:val="18"/>
          <w:u w:val="single"/>
          <w:lang w:val="en-GB"/>
        </w:rPr>
        <w:t>&gt;</w:t>
      </w:r>
      <w:r w:rsidRPr="00413F88">
        <w:rPr>
          <w:rFonts w:cstheme="minorHAnsi"/>
          <w:bCs/>
          <w:sz w:val="18"/>
          <w:szCs w:val="18"/>
          <w:lang w:val="en-GB"/>
        </w:rPr>
        <w:t xml:space="preserve">65: 65 or over years at the time of recruitment. &lt;65: younger than 65 years old at the time of recruitment. IDU: injection drug user. MSM: men who have sex with men. </w:t>
      </w:r>
      <w:r w:rsidRPr="00FF14FE">
        <w:rPr>
          <w:rFonts w:cstheme="minorHAnsi"/>
          <w:bCs/>
          <w:sz w:val="18"/>
          <w:szCs w:val="18"/>
          <w:lang w:val="en-US"/>
        </w:rPr>
        <w:t xml:space="preserve">CDC: </w:t>
      </w:r>
      <w:proofErr w:type="spellStart"/>
      <w:r w:rsidRPr="00413F88">
        <w:rPr>
          <w:rFonts w:cstheme="minorHAnsi"/>
          <w:bCs/>
          <w:sz w:val="18"/>
          <w:szCs w:val="18"/>
          <w:lang w:val="en-GB"/>
        </w:rPr>
        <w:t>Centers</w:t>
      </w:r>
      <w:proofErr w:type="spellEnd"/>
      <w:r w:rsidRPr="00413F88">
        <w:rPr>
          <w:rFonts w:cstheme="minorHAnsi"/>
          <w:bCs/>
          <w:sz w:val="18"/>
          <w:szCs w:val="18"/>
          <w:lang w:val="en-GB"/>
        </w:rPr>
        <w:t xml:space="preserve"> for Control Diseases.</w:t>
      </w:r>
      <w:r w:rsidR="002E6547" w:rsidRPr="002E6547">
        <w:rPr>
          <w:rFonts w:cstheme="minorHAnsi"/>
          <w:bCs/>
          <w:sz w:val="18"/>
          <w:szCs w:val="18"/>
          <w:lang w:val="en-GB"/>
        </w:rPr>
        <w:t xml:space="preserve"> </w:t>
      </w:r>
      <w:r w:rsidR="002E6547">
        <w:rPr>
          <w:rFonts w:cstheme="minorHAnsi"/>
          <w:bCs/>
          <w:sz w:val="18"/>
          <w:szCs w:val="18"/>
          <w:lang w:val="en-GB"/>
        </w:rPr>
        <w:t xml:space="preserve">*Depression: </w:t>
      </w:r>
      <w:r w:rsidR="002E6547" w:rsidRPr="00155805">
        <w:rPr>
          <w:color w:val="000000" w:themeColor="text1"/>
          <w:sz w:val="18"/>
          <w:szCs w:val="18"/>
          <w:shd w:val="clear" w:color="auto" w:fill="FFFFFF"/>
          <w:lang w:val="en-US"/>
        </w:rPr>
        <w:t>recorded in the clinical history</w:t>
      </w:r>
      <w:r w:rsidR="002E6547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as a co-morbidity.</w:t>
      </w:r>
      <w:r>
        <w:rPr>
          <w:rFonts w:cstheme="minorHAnsi"/>
          <w:bCs/>
          <w:sz w:val="18"/>
          <w:szCs w:val="18"/>
          <w:lang w:val="en-GB"/>
        </w:rPr>
        <w:t xml:space="preserve"> </w:t>
      </w:r>
      <w:r w:rsidRPr="00FF14FE">
        <w:rPr>
          <w:rFonts w:cstheme="minorHAnsi"/>
          <w:color w:val="1C1D1E"/>
          <w:sz w:val="18"/>
          <w:szCs w:val="18"/>
          <w:shd w:val="clear" w:color="auto" w:fill="FFFFFF"/>
          <w:vertAlign w:val="superscript"/>
          <w:lang w:val="en-US"/>
        </w:rPr>
        <w:t xml:space="preserve">† </w:t>
      </w:r>
      <w:r w:rsidRPr="00FF14FE"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  <w:t>Polypharmacy:</w:t>
      </w:r>
      <w:r w:rsidRPr="00FF14FE">
        <w:rPr>
          <w:rFonts w:cstheme="minorHAnsi"/>
          <w:color w:val="1C1D1E"/>
          <w:sz w:val="18"/>
          <w:szCs w:val="18"/>
          <w:shd w:val="clear" w:color="auto" w:fill="FFFFFF"/>
          <w:vertAlign w:val="superscript"/>
          <w:lang w:val="en-US"/>
        </w:rPr>
        <w:t xml:space="preserve"> </w:t>
      </w:r>
      <w:r w:rsidRPr="006A06D2">
        <w:rPr>
          <w:color w:val="000000" w:themeColor="text1"/>
          <w:sz w:val="18"/>
          <w:szCs w:val="18"/>
          <w:lang w:val="en-US"/>
        </w:rPr>
        <w:t>≥ 5 co-medications other than ART</w:t>
      </w:r>
      <w:r w:rsidRPr="00FF14FE">
        <w:rPr>
          <w:rFonts w:cstheme="minorHAnsi"/>
          <w:color w:val="000000" w:themeColor="text1"/>
          <w:sz w:val="18"/>
          <w:szCs w:val="18"/>
          <w:lang w:val="en-US"/>
        </w:rPr>
        <w:t xml:space="preserve">. </w:t>
      </w:r>
      <w:r w:rsidRPr="00413F88">
        <w:rPr>
          <w:rFonts w:cstheme="minorHAnsi"/>
          <w:bCs/>
          <w:sz w:val="18"/>
          <w:szCs w:val="18"/>
          <w:lang w:val="en-GB"/>
        </w:rPr>
        <w:t>SPPB: Short Physical Performance Battery. SPPB &lt;10: some functional impairment. MOCA:</w:t>
      </w:r>
      <w:r w:rsidRPr="00FF14FE">
        <w:rPr>
          <w:rFonts w:cstheme="minorHAnsi"/>
          <w:color w:val="000000" w:themeColor="text1"/>
          <w:lang w:val="en-US"/>
        </w:rPr>
        <w:t xml:space="preserve"> </w:t>
      </w:r>
      <w:r w:rsidRPr="00FF14FE">
        <w:rPr>
          <w:rFonts w:cstheme="minorHAnsi"/>
          <w:bCs/>
          <w:sz w:val="18"/>
          <w:szCs w:val="18"/>
          <w:lang w:val="en-US"/>
        </w:rPr>
        <w:t xml:space="preserve">Montreal Cognitive Assessment test. MOCA </w:t>
      </w:r>
      <w:r w:rsidRPr="00FF14FE">
        <w:rPr>
          <w:rFonts w:cstheme="minorHAnsi"/>
          <w:bCs/>
          <w:sz w:val="18"/>
          <w:szCs w:val="18"/>
          <w:u w:val="single"/>
          <w:lang w:val="en-US"/>
        </w:rPr>
        <w:t>&lt;</w:t>
      </w:r>
      <w:r w:rsidRPr="00FF14FE">
        <w:rPr>
          <w:rFonts w:cstheme="minorHAnsi"/>
          <w:bCs/>
          <w:sz w:val="18"/>
          <w:szCs w:val="18"/>
          <w:lang w:val="en-US"/>
        </w:rPr>
        <w:t xml:space="preserve">20: cognitive impairment. </w:t>
      </w:r>
      <w:r w:rsidR="0057576D">
        <w:rPr>
          <w:rFonts w:cstheme="minorHAnsi"/>
          <w:bCs/>
          <w:sz w:val="18"/>
          <w:szCs w:val="18"/>
          <w:lang w:val="en-GB"/>
        </w:rPr>
        <w:t xml:space="preserve">GDS-SF: Geriatric Depression Scale Short Form. GDS-SF </w:t>
      </w:r>
      <w:r w:rsidR="0057576D" w:rsidRPr="0057576D">
        <w:rPr>
          <w:rFonts w:cstheme="minorHAnsi"/>
          <w:bCs/>
          <w:sz w:val="18"/>
          <w:szCs w:val="18"/>
          <w:u w:val="single"/>
          <w:lang w:val="en-GB"/>
        </w:rPr>
        <w:t>&gt;</w:t>
      </w:r>
      <w:r w:rsidR="0057576D">
        <w:rPr>
          <w:rFonts w:cstheme="minorHAnsi"/>
          <w:bCs/>
          <w:sz w:val="18"/>
          <w:szCs w:val="18"/>
          <w:lang w:val="en-GB"/>
        </w:rPr>
        <w:t xml:space="preserve"> 6: depressive symptoms. </w:t>
      </w:r>
      <w:r>
        <w:rPr>
          <w:rFonts w:cstheme="minorHAnsi"/>
          <w:bCs/>
          <w:sz w:val="18"/>
          <w:szCs w:val="18"/>
        </w:rPr>
        <w:t xml:space="preserve">QOL: </w:t>
      </w:r>
      <w:proofErr w:type="spellStart"/>
      <w:r>
        <w:rPr>
          <w:rFonts w:cstheme="minorHAnsi"/>
          <w:bCs/>
          <w:sz w:val="18"/>
          <w:szCs w:val="18"/>
        </w:rPr>
        <w:t>quality</w:t>
      </w:r>
      <w:proofErr w:type="spellEnd"/>
      <w:r>
        <w:rPr>
          <w:rFonts w:cstheme="minorHAnsi"/>
          <w:bCs/>
          <w:sz w:val="18"/>
          <w:szCs w:val="18"/>
        </w:rPr>
        <w:t xml:space="preserve"> of </w:t>
      </w:r>
      <w:proofErr w:type="spellStart"/>
      <w:r>
        <w:rPr>
          <w:rFonts w:cstheme="minorHAnsi"/>
          <w:bCs/>
          <w:sz w:val="18"/>
          <w:szCs w:val="18"/>
        </w:rPr>
        <w:t>life</w:t>
      </w:r>
      <w:proofErr w:type="spellEnd"/>
    </w:p>
    <w:sectPr w:rsidR="00105E2D" w:rsidSect="00105E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E2D"/>
    <w:rsid w:val="00105E2D"/>
    <w:rsid w:val="001822DD"/>
    <w:rsid w:val="001B1B66"/>
    <w:rsid w:val="001B39C4"/>
    <w:rsid w:val="002E6547"/>
    <w:rsid w:val="0057576D"/>
    <w:rsid w:val="00967E66"/>
    <w:rsid w:val="00BC3469"/>
    <w:rsid w:val="00DA01FB"/>
    <w:rsid w:val="00DC49A1"/>
    <w:rsid w:val="00E8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7A741"/>
  <w15:chartTrackingRefBased/>
  <w15:docId w15:val="{397061B4-1A6F-9040-B093-87256954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E2D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05E2D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36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tima Brañas</dc:creator>
  <cp:keywords/>
  <dc:description/>
  <cp:lastModifiedBy>Fátima Brañas</cp:lastModifiedBy>
  <cp:revision>4</cp:revision>
  <dcterms:created xsi:type="dcterms:W3CDTF">2022-03-05T14:54:00Z</dcterms:created>
  <dcterms:modified xsi:type="dcterms:W3CDTF">2022-03-05T23:16:00Z</dcterms:modified>
</cp:coreProperties>
</file>